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05299" w14:textId="35609513" w:rsidR="002359AB" w:rsidRDefault="002359AB" w:rsidP="002359AB">
      <w:r>
        <w:t>Supplemental Table S3</w:t>
      </w:r>
    </w:p>
    <w:p w14:paraId="0BED837D" w14:textId="77777777" w:rsidR="002359AB" w:rsidRDefault="002359AB" w:rsidP="002359AB"/>
    <w:p w14:paraId="31DA05F6" w14:textId="08391E5B" w:rsidR="002359AB" w:rsidRPr="00FF25B1" w:rsidRDefault="002359AB" w:rsidP="002359AB">
      <w:pPr>
        <w:rPr>
          <w:i/>
          <w:iCs/>
        </w:rPr>
      </w:pPr>
      <w:r w:rsidRPr="00FF25B1">
        <w:rPr>
          <w:i/>
          <w:iCs/>
        </w:rPr>
        <w:t>Interaction terms between purpose and acute depression, anxiety, and stress</w:t>
      </w:r>
    </w:p>
    <w:p w14:paraId="14238703" w14:textId="77777777" w:rsidR="002359AB" w:rsidRDefault="002359AB" w:rsidP="002359A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36"/>
        <w:gridCol w:w="754"/>
        <w:gridCol w:w="762"/>
        <w:gridCol w:w="270"/>
        <w:gridCol w:w="662"/>
        <w:gridCol w:w="762"/>
        <w:gridCol w:w="236"/>
        <w:gridCol w:w="800"/>
        <w:gridCol w:w="762"/>
      </w:tblGrid>
      <w:tr w:rsidR="002359AB" w14:paraId="58370CEF" w14:textId="77777777" w:rsidTr="00012505"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F2CFF" w14:textId="77777777" w:rsidR="002359AB" w:rsidRDefault="002359AB" w:rsidP="0040541C">
            <w:r>
              <w:t>Coping domain/Strateg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E013D" w14:textId="77777777" w:rsidR="002359AB" w:rsidRDefault="002359AB" w:rsidP="0040541C"/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24965" w14:textId="69F72273" w:rsidR="002359AB" w:rsidRDefault="002359AB" w:rsidP="00012505">
            <w:pPr>
              <w:jc w:val="center"/>
            </w:pPr>
            <w:r>
              <w:t>Depressio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65F11" w14:textId="77777777" w:rsidR="002359AB" w:rsidRDefault="002359AB" w:rsidP="00012505">
            <w:pPr>
              <w:jc w:val="center"/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9CB92" w14:textId="1921344E" w:rsidR="002359AB" w:rsidRDefault="002359AB" w:rsidP="00012505">
            <w:pPr>
              <w:jc w:val="center"/>
            </w:pPr>
            <w:r>
              <w:t>Anxiet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362F3" w14:textId="77777777" w:rsidR="002359AB" w:rsidRDefault="002359AB" w:rsidP="00012505">
            <w:pPr>
              <w:jc w:val="center"/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7E5FB" w14:textId="1A923F0D" w:rsidR="002359AB" w:rsidRDefault="002359AB" w:rsidP="00012505">
            <w:pPr>
              <w:jc w:val="center"/>
            </w:pPr>
            <w:r>
              <w:t>Stress</w:t>
            </w:r>
          </w:p>
        </w:tc>
      </w:tr>
      <w:tr w:rsidR="002359AB" w:rsidRPr="003E5FEF" w14:paraId="01A32179" w14:textId="77777777" w:rsidTr="00012505"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80FF4" w14:textId="77777777" w:rsidR="002359AB" w:rsidRPr="003E5FEF" w:rsidRDefault="002359AB" w:rsidP="0040541C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8E965" w14:textId="77777777" w:rsidR="002359AB" w:rsidRPr="003E5FEF" w:rsidRDefault="002359AB" w:rsidP="0040541C"/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E94CB" w14:textId="77777777" w:rsidR="002359AB" w:rsidRPr="003E5FEF" w:rsidRDefault="002359AB" w:rsidP="00012505">
            <w:pPr>
              <w:jc w:val="center"/>
            </w:pPr>
            <w:r>
              <w:sym w:font="Symbol" w:char="F062"/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F0610" w14:textId="77777777" w:rsidR="002359AB" w:rsidRPr="003E5FEF" w:rsidRDefault="002359AB" w:rsidP="00012505">
            <w:pPr>
              <w:jc w:val="center"/>
            </w:pPr>
            <w: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8773D" w14:textId="77777777" w:rsidR="002359AB" w:rsidRDefault="002359AB" w:rsidP="00012505">
            <w:pPr>
              <w:jc w:val="center"/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360CA" w14:textId="77777777" w:rsidR="002359AB" w:rsidRPr="003E5FEF" w:rsidRDefault="002359AB" w:rsidP="00012505">
            <w:pPr>
              <w:jc w:val="center"/>
            </w:pPr>
            <w:r>
              <w:sym w:font="Symbol" w:char="F062"/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4E200" w14:textId="77777777" w:rsidR="002359AB" w:rsidRPr="003E5FEF" w:rsidRDefault="002359AB" w:rsidP="00012505">
            <w:pPr>
              <w:jc w:val="center"/>
            </w:pPr>
            <w: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EF1D2" w14:textId="77777777" w:rsidR="002359AB" w:rsidRDefault="002359AB" w:rsidP="00012505">
            <w:pPr>
              <w:jc w:val="center"/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FB446" w14:textId="77777777" w:rsidR="002359AB" w:rsidRPr="003E5FEF" w:rsidRDefault="002359AB" w:rsidP="00012505">
            <w:pPr>
              <w:jc w:val="center"/>
            </w:pPr>
            <w:r>
              <w:sym w:font="Symbol" w:char="F062"/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390A2" w14:textId="77777777" w:rsidR="002359AB" w:rsidRPr="003E5FEF" w:rsidRDefault="002359AB" w:rsidP="00012505">
            <w:pPr>
              <w:jc w:val="center"/>
            </w:pPr>
            <w:r>
              <w:t>p</w:t>
            </w:r>
          </w:p>
        </w:tc>
      </w:tr>
      <w:tr w:rsidR="002359AB" w:rsidRPr="003E5FEF" w14:paraId="15CD2E32" w14:textId="77777777" w:rsidTr="00012505"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7BEB9" w14:textId="77777777" w:rsidR="002359AB" w:rsidRPr="003E5FEF" w:rsidRDefault="002359AB" w:rsidP="0040541C">
            <w:r w:rsidRPr="003E5FEF">
              <w:t>Activ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CC002" w14:textId="77777777" w:rsidR="002359AB" w:rsidRPr="003E5FEF" w:rsidRDefault="002359AB" w:rsidP="0040541C"/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EFB3F" w14:textId="06A6C6E5" w:rsidR="002359AB" w:rsidRPr="003E5FEF" w:rsidRDefault="002359AB" w:rsidP="0040541C">
            <w:r>
              <w:t>-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976A7" w14:textId="44A4321A" w:rsidR="002359AB" w:rsidRPr="003E5FEF" w:rsidRDefault="002359AB" w:rsidP="0040541C">
            <w:r>
              <w:t>.278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9CB8B" w14:textId="77777777" w:rsidR="002359AB" w:rsidRDefault="002359AB" w:rsidP="0040541C"/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27C65" w14:textId="604C6787" w:rsidR="002359AB" w:rsidRDefault="002359AB" w:rsidP="0040541C">
            <w:r>
              <w:t>.00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B13EC" w14:textId="1E3DA0DF" w:rsidR="002359AB" w:rsidRDefault="002359AB" w:rsidP="0040541C">
            <w:r>
              <w:t>.85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8076B" w14:textId="77777777" w:rsidR="002359AB" w:rsidRDefault="002359AB" w:rsidP="0040541C"/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1870A" w14:textId="19D16502" w:rsidR="002359AB" w:rsidRDefault="001D4E9E" w:rsidP="0040541C">
            <w:r>
              <w:t>.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64513" w14:textId="113200A9" w:rsidR="002359AB" w:rsidRDefault="001D4E9E" w:rsidP="0040541C">
            <w:r>
              <w:t>.460</w:t>
            </w:r>
          </w:p>
        </w:tc>
      </w:tr>
      <w:tr w:rsidR="002359AB" w:rsidRPr="003E5FEF" w14:paraId="2AA0737B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B71E996" w14:textId="77777777" w:rsidR="002359AB" w:rsidRPr="003E5FEF" w:rsidRDefault="002359AB" w:rsidP="0040541C">
            <w:r w:rsidRPr="003E5FEF">
              <w:t xml:space="preserve">  Acti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1B0CE3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4CA41CD" w14:textId="5089D132" w:rsidR="002359AB" w:rsidRPr="003E5FEF" w:rsidRDefault="002359AB" w:rsidP="0040541C">
            <w: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4B0714" w14:textId="5435C6C7" w:rsidR="002359AB" w:rsidRPr="003E5FEF" w:rsidRDefault="002359AB" w:rsidP="0040541C">
            <w:r>
              <w:t>.0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5B4730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BC6A367" w14:textId="160D37A9" w:rsidR="002359AB" w:rsidRDefault="002359AB" w:rsidP="0040541C">
            <w:r>
              <w:t>-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E776B47" w14:textId="24343D69" w:rsidR="002359AB" w:rsidRDefault="002359AB" w:rsidP="0040541C">
            <w:r>
              <w:t>.4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5B59DC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9932950" w14:textId="102E78D6" w:rsidR="002359AB" w:rsidRDefault="001D4E9E" w:rsidP="0040541C">
            <w: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A4941D" w14:textId="65A7BD78" w:rsidR="002359AB" w:rsidRDefault="001D4E9E" w:rsidP="0040541C">
            <w:r>
              <w:t>.697</w:t>
            </w:r>
          </w:p>
        </w:tc>
      </w:tr>
      <w:tr w:rsidR="002359AB" w:rsidRPr="003E5FEF" w14:paraId="182452D7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687B0046" w14:textId="77777777" w:rsidR="002359AB" w:rsidRPr="003E5FEF" w:rsidRDefault="002359AB" w:rsidP="0040541C">
            <w:r w:rsidRPr="003E5FEF">
              <w:t xml:space="preserve">  Positive refram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C663AB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2EA7E5F" w14:textId="6E2E4891" w:rsidR="002359AB" w:rsidRPr="003E5FEF" w:rsidRDefault="002359AB" w:rsidP="0040541C">
            <w: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FEE7E4" w14:textId="0DE314ED" w:rsidR="002359AB" w:rsidRPr="003E5FEF" w:rsidRDefault="002359AB" w:rsidP="0040541C">
            <w:r>
              <w:t>.6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12E674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E1FB4B3" w14:textId="0D35B778" w:rsidR="002359AB" w:rsidRDefault="001D4E9E" w:rsidP="0040541C">
            <w:r>
              <w:t>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1641895" w14:textId="08983B14" w:rsidR="002359AB" w:rsidRDefault="001D4E9E" w:rsidP="0040541C">
            <w:r>
              <w:t>.4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0FF900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7D04BEA" w14:textId="7DE3965B" w:rsidR="002359AB" w:rsidRDefault="001D4E9E" w:rsidP="0040541C">
            <w: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FD44D3" w14:textId="3487DE51" w:rsidR="002359AB" w:rsidRDefault="001D4E9E" w:rsidP="0040541C">
            <w:r>
              <w:t>.677</w:t>
            </w:r>
          </w:p>
        </w:tc>
      </w:tr>
      <w:tr w:rsidR="002359AB" w:rsidRPr="003E5FEF" w14:paraId="7FB395A5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48ACFE2" w14:textId="77777777" w:rsidR="002359AB" w:rsidRPr="003E5FEF" w:rsidRDefault="002359AB" w:rsidP="0040541C">
            <w:r w:rsidRPr="003E5FEF">
              <w:t xml:space="preserve">  Plann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55D969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4824F7D" w14:textId="5BA92824" w:rsidR="002359AB" w:rsidRPr="003E5FEF" w:rsidRDefault="002359AB" w:rsidP="0040541C">
            <w: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3026AF" w14:textId="6CC16D61" w:rsidR="002359AB" w:rsidRPr="003E5FEF" w:rsidRDefault="002359AB" w:rsidP="0040541C">
            <w:r>
              <w:t>.4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48CADB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39B381C" w14:textId="035AA971" w:rsidR="002359AB" w:rsidRDefault="001D4E9E" w:rsidP="0040541C">
            <w:r>
              <w:t>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4C44A15" w14:textId="61CC255E" w:rsidR="002359AB" w:rsidRDefault="001D4E9E" w:rsidP="0040541C">
            <w:r>
              <w:t>.9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5B0582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3EF2C10" w14:textId="5C6A5694" w:rsidR="002359AB" w:rsidRDefault="001D4E9E" w:rsidP="0040541C">
            <w: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7A2180" w14:textId="7608E17D" w:rsidR="002359AB" w:rsidRDefault="001D4E9E" w:rsidP="0040541C">
            <w:r>
              <w:t>.199</w:t>
            </w:r>
          </w:p>
        </w:tc>
      </w:tr>
      <w:tr w:rsidR="002359AB" w:rsidRPr="003E5FEF" w14:paraId="6D11F7A3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2780DCF2" w14:textId="77777777" w:rsidR="002359AB" w:rsidRPr="003E5FEF" w:rsidRDefault="002359AB" w:rsidP="0040541C">
            <w:r w:rsidRPr="003E5FEF">
              <w:t xml:space="preserve">  Hum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A8E916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C02BB2D" w14:textId="0CE7077C" w:rsidR="002359AB" w:rsidRPr="003E5FEF" w:rsidRDefault="002359AB" w:rsidP="0040541C">
            <w:r>
              <w:t>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D35A14" w14:textId="497A2AE5" w:rsidR="002359AB" w:rsidRPr="003E5FEF" w:rsidRDefault="002359AB" w:rsidP="0040541C">
            <w: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339BF7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8F31F62" w14:textId="4AFEE1CD" w:rsidR="002359AB" w:rsidRDefault="001D4E9E" w:rsidP="0040541C">
            <w:r>
              <w:t>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207C578" w14:textId="1AE08012" w:rsidR="002359AB" w:rsidRDefault="001D4E9E" w:rsidP="0040541C">
            <w: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2F88C0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D9E06C4" w14:textId="0AB0F053" w:rsidR="002359AB" w:rsidRDefault="001D4E9E" w:rsidP="0040541C">
            <w:r>
              <w:t>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765EF2" w14:textId="279E4C2F" w:rsidR="002359AB" w:rsidRDefault="001D4E9E" w:rsidP="0040541C">
            <w:r>
              <w:t>&lt;.001</w:t>
            </w:r>
          </w:p>
        </w:tc>
      </w:tr>
      <w:tr w:rsidR="002359AB" w:rsidRPr="003E5FEF" w14:paraId="4998461E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6556129C" w14:textId="77777777" w:rsidR="002359AB" w:rsidRPr="003E5FEF" w:rsidRDefault="002359AB" w:rsidP="0040541C">
            <w:r w:rsidRPr="003E5FEF">
              <w:t xml:space="preserve">  Accepta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14E82E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71BE9B3" w14:textId="1254FA19" w:rsidR="002359AB" w:rsidRPr="003E5FEF" w:rsidRDefault="002359AB" w:rsidP="0040541C">
            <w: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E172B0" w14:textId="0028568B" w:rsidR="002359AB" w:rsidRPr="003E5FEF" w:rsidRDefault="002359AB" w:rsidP="0040541C">
            <w:r>
              <w:t>.8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F98AAD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B49E64A" w14:textId="2979CD20" w:rsidR="002359AB" w:rsidRDefault="001D4E9E" w:rsidP="0040541C">
            <w:r>
              <w:t>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D147DBF" w14:textId="4F867867" w:rsidR="002359AB" w:rsidRDefault="001D4E9E" w:rsidP="0040541C">
            <w:r>
              <w:t>.6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28F28F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BEE40A0" w14:textId="2AED0ED8" w:rsidR="002359AB" w:rsidRDefault="001D4E9E" w:rsidP="0040541C">
            <w: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320A72" w14:textId="49DBC81A" w:rsidR="002359AB" w:rsidRDefault="001D4E9E" w:rsidP="0040541C">
            <w:r>
              <w:t>.312</w:t>
            </w:r>
          </w:p>
        </w:tc>
      </w:tr>
      <w:tr w:rsidR="002359AB" w:rsidRPr="003E5FEF" w14:paraId="4D70E9A7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1C6CDA6" w14:textId="77777777" w:rsidR="002359AB" w:rsidRPr="003E5FEF" w:rsidRDefault="002359AB" w:rsidP="0040541C">
            <w:r w:rsidRPr="003E5FEF">
              <w:t>Disengag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CC3E61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08210CB" w14:textId="3D61B5AA" w:rsidR="002359AB" w:rsidRPr="003E5FEF" w:rsidRDefault="002359AB" w:rsidP="0040541C">
            <w:r>
              <w:t>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CAF178" w14:textId="5850B03F" w:rsidR="002359AB" w:rsidRPr="003E5FEF" w:rsidRDefault="002359AB" w:rsidP="0040541C">
            <w: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9E6B7F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48EDE59" w14:textId="5512BE82" w:rsidR="002359AB" w:rsidRDefault="001D4E9E" w:rsidP="0040541C">
            <w:r>
              <w:t>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7F4D5CC" w14:textId="2D63DBCF" w:rsidR="002359AB" w:rsidRDefault="001D4E9E" w:rsidP="0040541C">
            <w: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BAC84E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6A31FF9" w14:textId="34133524" w:rsidR="002359AB" w:rsidRDefault="001D4E9E" w:rsidP="0040541C">
            <w:r>
              <w:t>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0E3972" w14:textId="40CD727D" w:rsidR="002359AB" w:rsidRDefault="001D4E9E" w:rsidP="0040541C">
            <w:r>
              <w:t>&lt;.001</w:t>
            </w:r>
          </w:p>
        </w:tc>
      </w:tr>
      <w:tr w:rsidR="002359AB" w:rsidRPr="003E5FEF" w14:paraId="30B754D1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FC093BE" w14:textId="77777777" w:rsidR="002359AB" w:rsidRPr="003E5FEF" w:rsidRDefault="002359AB" w:rsidP="0040541C">
            <w:r w:rsidRPr="003E5FEF">
              <w:t xml:space="preserve">  Self-distrac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F0DC55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841698B" w14:textId="7FFD2F37" w:rsidR="002359AB" w:rsidRPr="003E5FEF" w:rsidRDefault="002359AB" w:rsidP="0040541C">
            <w: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7AC9F9" w14:textId="54C271CB" w:rsidR="002359AB" w:rsidRPr="003E5FEF" w:rsidRDefault="002359AB" w:rsidP="0040541C">
            <w: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A30C14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7134510" w14:textId="1846C3EE" w:rsidR="002359AB" w:rsidRPr="00012505" w:rsidRDefault="001D4E9E" w:rsidP="0040541C">
            <w:r w:rsidRPr="00012505">
              <w:t>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94D62EF" w14:textId="29447E35" w:rsidR="002359AB" w:rsidRPr="00012505" w:rsidRDefault="001D4E9E" w:rsidP="0040541C">
            <w:r w:rsidRPr="00012505">
              <w:t>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D948DB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2CCF82F" w14:textId="25502704" w:rsidR="002359AB" w:rsidRDefault="001D4E9E" w:rsidP="0040541C">
            <w: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C5A223A" w14:textId="7259ABD6" w:rsidR="002359AB" w:rsidRDefault="001D4E9E" w:rsidP="0040541C">
            <w:r>
              <w:t>.004</w:t>
            </w:r>
          </w:p>
        </w:tc>
      </w:tr>
      <w:tr w:rsidR="002359AB" w:rsidRPr="003E5FEF" w14:paraId="6037072B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43D96AB" w14:textId="77777777" w:rsidR="002359AB" w:rsidRPr="003E5FEF" w:rsidRDefault="002359AB" w:rsidP="0040541C">
            <w:r w:rsidRPr="003E5FEF">
              <w:t xml:space="preserve">  Deni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C9DAB3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FD7EC8A" w14:textId="031763BA" w:rsidR="002359AB" w:rsidRPr="003E5FEF" w:rsidRDefault="002359AB" w:rsidP="0040541C">
            <w:r>
              <w:t>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9A54C1" w14:textId="06D4B2C6" w:rsidR="002359AB" w:rsidRPr="003E5FEF" w:rsidRDefault="002359AB" w:rsidP="0040541C">
            <w: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B25C29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58667E3" w14:textId="344915C1" w:rsidR="002359AB" w:rsidRDefault="001D4E9E" w:rsidP="0040541C">
            <w:r>
              <w:t>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04C44E2" w14:textId="1577CC75" w:rsidR="002359AB" w:rsidRDefault="001D4E9E" w:rsidP="0040541C">
            <w: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FB6EA4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0D04992" w14:textId="3E96F541" w:rsidR="002359AB" w:rsidRDefault="001D4E9E" w:rsidP="0040541C">
            <w:r>
              <w:t>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A31E29" w14:textId="5DF5F2C7" w:rsidR="002359AB" w:rsidRDefault="001D4E9E" w:rsidP="0040541C">
            <w:r>
              <w:t>&lt;.001</w:t>
            </w:r>
          </w:p>
        </w:tc>
      </w:tr>
      <w:tr w:rsidR="002359AB" w:rsidRPr="003E5FEF" w14:paraId="06FB8512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A1ADF27" w14:textId="77777777" w:rsidR="002359AB" w:rsidRPr="003E5FEF" w:rsidRDefault="002359AB" w:rsidP="0040541C">
            <w:r w:rsidRPr="003E5FEF">
              <w:t xml:space="preserve">  Substance u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EFAF8A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D2E08D8" w14:textId="0EF78ED4" w:rsidR="002359AB" w:rsidRPr="003E5FEF" w:rsidRDefault="002359AB" w:rsidP="0040541C">
            <w:r>
              <w:t>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15F36D" w14:textId="3B9AA079" w:rsidR="002359AB" w:rsidRPr="003E5FEF" w:rsidRDefault="002359AB" w:rsidP="0040541C">
            <w: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2875D6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63D7964" w14:textId="14ED67BB" w:rsidR="002359AB" w:rsidRDefault="001D4E9E" w:rsidP="0040541C">
            <w:r>
              <w:t>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F66EBAF" w14:textId="5F0F46ED" w:rsidR="002359AB" w:rsidRDefault="001D4E9E" w:rsidP="0040541C">
            <w: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6C8A2B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0FD5530" w14:textId="4AF5ACC3" w:rsidR="002359AB" w:rsidRDefault="001D4E9E" w:rsidP="0040541C">
            <w:r>
              <w:t>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B9C372" w14:textId="6EF42AF7" w:rsidR="002359AB" w:rsidRDefault="001D4E9E" w:rsidP="0040541C">
            <w:r>
              <w:t>&lt;.001</w:t>
            </w:r>
          </w:p>
        </w:tc>
      </w:tr>
      <w:tr w:rsidR="002359AB" w:rsidRPr="003E5FEF" w14:paraId="09893882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A2CB510" w14:textId="77777777" w:rsidR="002359AB" w:rsidRPr="003E5FEF" w:rsidRDefault="002359AB" w:rsidP="0040541C">
            <w:r w:rsidRPr="003E5FEF">
              <w:t xml:space="preserve">  Behavioral disengage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2B297D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2E371DC" w14:textId="5D3AE7F2" w:rsidR="002359AB" w:rsidRPr="003E5FEF" w:rsidRDefault="002359AB" w:rsidP="0040541C">
            <w:r>
              <w:t>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93C968" w14:textId="097995A8" w:rsidR="002359AB" w:rsidRPr="003E5FEF" w:rsidRDefault="002359AB" w:rsidP="0040541C">
            <w: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A2755E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D7D8824" w14:textId="007D74B6" w:rsidR="002359AB" w:rsidRDefault="001D4E9E" w:rsidP="0040541C">
            <w:r>
              <w:t>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3DCA39F" w14:textId="08810210" w:rsidR="002359AB" w:rsidRDefault="001D4E9E" w:rsidP="0040541C">
            <w: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7DDCBC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189E733" w14:textId="159CD1B6" w:rsidR="002359AB" w:rsidRDefault="001D4E9E" w:rsidP="0040541C">
            <w:r>
              <w:t>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774D45" w14:textId="1E185017" w:rsidR="002359AB" w:rsidRDefault="001D4E9E" w:rsidP="0040541C">
            <w:r>
              <w:t>&lt;.001</w:t>
            </w:r>
          </w:p>
        </w:tc>
      </w:tr>
      <w:tr w:rsidR="002359AB" w:rsidRPr="003E5FEF" w14:paraId="17DAC8C3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704985F3" w14:textId="77777777" w:rsidR="002359AB" w:rsidRPr="003E5FEF" w:rsidRDefault="002359AB" w:rsidP="0040541C">
            <w:r w:rsidRPr="003E5FEF">
              <w:t xml:space="preserve">  Vent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A4BA5B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D8E114B" w14:textId="3B2189C8" w:rsidR="002359AB" w:rsidRPr="003E5FEF" w:rsidRDefault="002359AB" w:rsidP="0040541C">
            <w:r>
              <w:t>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3A5B16" w14:textId="4ACA0134" w:rsidR="002359AB" w:rsidRPr="003E5FEF" w:rsidRDefault="002359AB" w:rsidP="0040541C">
            <w: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C549F6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EB33C95" w14:textId="49E10727" w:rsidR="002359AB" w:rsidRDefault="001D4E9E" w:rsidP="0040541C">
            <w:r>
              <w:t>.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D27EE47" w14:textId="62FF82DF" w:rsidR="002359AB" w:rsidRDefault="001D4E9E" w:rsidP="0040541C">
            <w: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ED04F0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2E361A6" w14:textId="024CE129" w:rsidR="002359AB" w:rsidRDefault="001D4E9E" w:rsidP="0040541C">
            <w:r>
              <w:t>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25FDE4" w14:textId="2F5D9F53" w:rsidR="002359AB" w:rsidRDefault="001D4E9E" w:rsidP="0040541C">
            <w:r>
              <w:t>&lt;.001</w:t>
            </w:r>
          </w:p>
        </w:tc>
      </w:tr>
      <w:tr w:rsidR="002359AB" w:rsidRPr="003E5FEF" w14:paraId="547F85A3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F54A985" w14:textId="77777777" w:rsidR="002359AB" w:rsidRPr="003E5FEF" w:rsidRDefault="002359AB" w:rsidP="0040541C">
            <w:r w:rsidRPr="003E5FEF">
              <w:t xml:space="preserve">  Self-bla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F83480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602DC88" w14:textId="7D1F30BD" w:rsidR="002359AB" w:rsidRPr="003E5FEF" w:rsidRDefault="002359AB" w:rsidP="0040541C">
            <w: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D31290" w14:textId="7AF71DC9" w:rsidR="002359AB" w:rsidRPr="003E5FEF" w:rsidRDefault="002359AB" w:rsidP="0040541C">
            <w:r>
              <w:t>&lt;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7C1140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4AEB685" w14:textId="10C9ECF6" w:rsidR="002359AB" w:rsidRDefault="001D4E9E" w:rsidP="0040541C">
            <w:r>
              <w:t>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D9CBFF1" w14:textId="77B962B1" w:rsidR="002359AB" w:rsidRDefault="001D4E9E" w:rsidP="0040541C">
            <w:r>
              <w:t>.1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7C6029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B81D60A" w14:textId="5A854E8D" w:rsidR="002359AB" w:rsidRDefault="001D4E9E" w:rsidP="0040541C">
            <w: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FD32F9" w14:textId="1DD52BB8" w:rsidR="002359AB" w:rsidRDefault="001D4E9E" w:rsidP="0040541C">
            <w:r>
              <w:t>.006</w:t>
            </w:r>
          </w:p>
        </w:tc>
      </w:tr>
      <w:tr w:rsidR="002359AB" w:rsidRPr="003E5FEF" w14:paraId="451A7791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3B36A850" w14:textId="77777777" w:rsidR="002359AB" w:rsidRPr="003E5FEF" w:rsidRDefault="002359AB" w:rsidP="0040541C">
            <w:r w:rsidRPr="003E5FEF">
              <w:t>Sup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E3E6B2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4160824" w14:textId="72D47458" w:rsidR="002359AB" w:rsidRPr="003E5FEF" w:rsidRDefault="002359AB" w:rsidP="0040541C">
            <w: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431FDF" w14:textId="0A6221CD" w:rsidR="002359AB" w:rsidRPr="003E5FEF" w:rsidRDefault="002359AB" w:rsidP="0040541C">
            <w:r>
              <w:t>.9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2AA333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CC3B8AB" w14:textId="07504264" w:rsidR="002359AB" w:rsidRDefault="001D4E9E" w:rsidP="0040541C">
            <w:r>
              <w:t>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B902321" w14:textId="77A13227" w:rsidR="002359AB" w:rsidRDefault="001D4E9E" w:rsidP="0040541C">
            <w:r>
              <w:t>.5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A08CDD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148FF5B" w14:textId="1AF49F9A" w:rsidR="002359AB" w:rsidRDefault="001D4E9E" w:rsidP="0040541C">
            <w: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7936AE" w14:textId="3A1C4582" w:rsidR="002359AB" w:rsidRDefault="001D4E9E" w:rsidP="0040541C">
            <w:r>
              <w:t>.081</w:t>
            </w:r>
          </w:p>
        </w:tc>
      </w:tr>
      <w:tr w:rsidR="002359AB" w:rsidRPr="003E5FEF" w14:paraId="241F0925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2369DE0E" w14:textId="77777777" w:rsidR="002359AB" w:rsidRPr="003E5FEF" w:rsidRDefault="002359AB" w:rsidP="0040541C">
            <w:r w:rsidRPr="003E5FEF">
              <w:t xml:space="preserve">  Emotional sup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787389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AF52E4E" w14:textId="64647ED1" w:rsidR="002359AB" w:rsidRPr="003E5FEF" w:rsidRDefault="002359AB" w:rsidP="0040541C">
            <w: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FE3083" w14:textId="5A5A2C48" w:rsidR="002359AB" w:rsidRPr="003E5FEF" w:rsidRDefault="002359AB" w:rsidP="0040541C">
            <w:r>
              <w:t>.3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980B0D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7ECB622" w14:textId="19C10616" w:rsidR="002359AB" w:rsidRDefault="001D4E9E" w:rsidP="0040541C">
            <w:r>
              <w:t>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F1409F8" w14:textId="09D5AE6F" w:rsidR="002359AB" w:rsidRDefault="001D4E9E" w:rsidP="0040541C">
            <w:r>
              <w:t>.4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CF6436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5441B6D" w14:textId="24932283" w:rsidR="002359AB" w:rsidRDefault="001D4E9E" w:rsidP="0040541C">
            <w: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DCD3BA" w14:textId="6A46EF14" w:rsidR="002359AB" w:rsidRDefault="001D4E9E" w:rsidP="0040541C">
            <w:r>
              <w:t>.109</w:t>
            </w:r>
          </w:p>
        </w:tc>
      </w:tr>
      <w:tr w:rsidR="002359AB" w:rsidRPr="003E5FEF" w14:paraId="103F0CAA" w14:textId="77777777" w:rsidTr="00012505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55AE966C" w14:textId="77777777" w:rsidR="002359AB" w:rsidRPr="003E5FEF" w:rsidRDefault="002359AB" w:rsidP="0040541C">
            <w:r w:rsidRPr="003E5FEF">
              <w:t xml:space="preserve">  Instrumental supp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CDA01A" w14:textId="77777777" w:rsidR="002359AB" w:rsidRPr="003E5FEF" w:rsidRDefault="002359AB" w:rsidP="0040541C"/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C83CA61" w14:textId="13488A1A" w:rsidR="002359AB" w:rsidRPr="003E5FEF" w:rsidRDefault="002359AB" w:rsidP="0040541C">
            <w: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F7C946" w14:textId="2BD82B80" w:rsidR="002359AB" w:rsidRPr="003E5FEF" w:rsidRDefault="002359AB" w:rsidP="0040541C">
            <w:r>
              <w:t>.89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F15AB2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08313775" w14:textId="4EC23583" w:rsidR="002359AB" w:rsidRDefault="001D4E9E" w:rsidP="0040541C">
            <w:r>
              <w:t>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3294058" w14:textId="4B8A2376" w:rsidR="002359AB" w:rsidRDefault="001D4E9E" w:rsidP="0040541C">
            <w:r>
              <w:t>.4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965CB1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36EBB47" w14:textId="70292122" w:rsidR="002359AB" w:rsidRDefault="001D4E9E" w:rsidP="0040541C">
            <w: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138FDA" w14:textId="5546CDAB" w:rsidR="002359AB" w:rsidRDefault="001D4E9E" w:rsidP="0040541C">
            <w:r>
              <w:t>.094</w:t>
            </w:r>
          </w:p>
        </w:tc>
      </w:tr>
      <w:tr w:rsidR="002359AB" w14:paraId="11001472" w14:textId="77777777" w:rsidTr="00012505"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58EA0" w14:textId="77777777" w:rsidR="002359AB" w:rsidRDefault="002359AB" w:rsidP="0040541C">
            <w:r w:rsidRPr="003E5FEF">
              <w:t xml:space="preserve">  Relig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D8B28" w14:textId="77777777" w:rsidR="002359AB" w:rsidRDefault="002359AB" w:rsidP="0040541C"/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0611D" w14:textId="6BB0AF60" w:rsidR="002359AB" w:rsidRDefault="002359AB" w:rsidP="0040541C">
            <w: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A585F" w14:textId="027651B1" w:rsidR="002359AB" w:rsidRDefault="002359AB" w:rsidP="0040541C">
            <w:r>
              <w:t>.53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D0F3F" w14:textId="77777777" w:rsidR="002359AB" w:rsidRDefault="002359AB" w:rsidP="0040541C"/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EE2D0" w14:textId="697AF417" w:rsidR="002359AB" w:rsidRDefault="001D4E9E" w:rsidP="0040541C">
            <w:r>
              <w:t>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03A3B" w14:textId="7BFCF6EA" w:rsidR="002359AB" w:rsidRDefault="001D4E9E" w:rsidP="0040541C">
            <w:r>
              <w:t>.94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695DE" w14:textId="77777777" w:rsidR="002359AB" w:rsidRDefault="002359AB" w:rsidP="0040541C"/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03478" w14:textId="7A1E8E8F" w:rsidR="002359AB" w:rsidRDefault="001D4E9E" w:rsidP="0040541C">
            <w: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9E317" w14:textId="66FA494D" w:rsidR="002359AB" w:rsidRDefault="001D4E9E" w:rsidP="0040541C">
            <w:r>
              <w:t>.377</w:t>
            </w:r>
          </w:p>
        </w:tc>
      </w:tr>
    </w:tbl>
    <w:p w14:paraId="67F8815D" w14:textId="77777777" w:rsidR="002359AB" w:rsidRDefault="002359AB" w:rsidP="002359AB">
      <w:r w:rsidRPr="002359AB">
        <w:rPr>
          <w:i/>
          <w:iCs/>
        </w:rPr>
        <w:t>Note</w:t>
      </w:r>
      <w:r>
        <w:t>. Beta coefficients are the interaction term between purpose and acute distress,</w:t>
      </w:r>
    </w:p>
    <w:p w14:paraId="485E3314" w14:textId="6AF9027E" w:rsidR="002359AB" w:rsidRDefault="002359AB" w:rsidP="002359AB">
      <w:r>
        <w:t>controlling for the main effects and the sociodemographic factors.</w:t>
      </w:r>
    </w:p>
    <w:p w14:paraId="3332DF20" w14:textId="77777777" w:rsidR="002359AB" w:rsidRDefault="002359AB"/>
    <w:sectPr w:rsidR="002359AB" w:rsidSect="003E5F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F17"/>
    <w:rsid w:val="000003D8"/>
    <w:rsid w:val="00000E1A"/>
    <w:rsid w:val="0001089A"/>
    <w:rsid w:val="00012505"/>
    <w:rsid w:val="000144BC"/>
    <w:rsid w:val="000234E3"/>
    <w:rsid w:val="00023E99"/>
    <w:rsid w:val="0002675C"/>
    <w:rsid w:val="0003455A"/>
    <w:rsid w:val="000374CD"/>
    <w:rsid w:val="00042C8F"/>
    <w:rsid w:val="00043ED5"/>
    <w:rsid w:val="000457D6"/>
    <w:rsid w:val="000461E0"/>
    <w:rsid w:val="000465B4"/>
    <w:rsid w:val="000508DC"/>
    <w:rsid w:val="00057852"/>
    <w:rsid w:val="0006019E"/>
    <w:rsid w:val="000624AE"/>
    <w:rsid w:val="00067BD8"/>
    <w:rsid w:val="00073FD4"/>
    <w:rsid w:val="000744CA"/>
    <w:rsid w:val="00074686"/>
    <w:rsid w:val="00074A0B"/>
    <w:rsid w:val="00075C08"/>
    <w:rsid w:val="000774D0"/>
    <w:rsid w:val="000819E9"/>
    <w:rsid w:val="00085587"/>
    <w:rsid w:val="00087F24"/>
    <w:rsid w:val="000906AA"/>
    <w:rsid w:val="0009249B"/>
    <w:rsid w:val="00095503"/>
    <w:rsid w:val="000956AC"/>
    <w:rsid w:val="00097306"/>
    <w:rsid w:val="000A3065"/>
    <w:rsid w:val="000A7B70"/>
    <w:rsid w:val="000B23C9"/>
    <w:rsid w:val="000C3FA9"/>
    <w:rsid w:val="000D1BEB"/>
    <w:rsid w:val="000D43C7"/>
    <w:rsid w:val="000D4F11"/>
    <w:rsid w:val="000D7FDD"/>
    <w:rsid w:val="000E3063"/>
    <w:rsid w:val="000E6BC0"/>
    <w:rsid w:val="000E7C1A"/>
    <w:rsid w:val="000F4FEF"/>
    <w:rsid w:val="000F52EF"/>
    <w:rsid w:val="00106D6F"/>
    <w:rsid w:val="00112431"/>
    <w:rsid w:val="00112855"/>
    <w:rsid w:val="001136A7"/>
    <w:rsid w:val="00113C80"/>
    <w:rsid w:val="0011640B"/>
    <w:rsid w:val="0011713F"/>
    <w:rsid w:val="00117607"/>
    <w:rsid w:val="001209A1"/>
    <w:rsid w:val="00123C99"/>
    <w:rsid w:val="00135075"/>
    <w:rsid w:val="00135BE5"/>
    <w:rsid w:val="00137B6F"/>
    <w:rsid w:val="00137DBB"/>
    <w:rsid w:val="00140F17"/>
    <w:rsid w:val="00141415"/>
    <w:rsid w:val="00141763"/>
    <w:rsid w:val="0015092F"/>
    <w:rsid w:val="00151004"/>
    <w:rsid w:val="00152C83"/>
    <w:rsid w:val="00153443"/>
    <w:rsid w:val="001539FA"/>
    <w:rsid w:val="00153FD9"/>
    <w:rsid w:val="001578E8"/>
    <w:rsid w:val="00166C2F"/>
    <w:rsid w:val="001718C4"/>
    <w:rsid w:val="00171CD1"/>
    <w:rsid w:val="0017275E"/>
    <w:rsid w:val="001746DA"/>
    <w:rsid w:val="0017526C"/>
    <w:rsid w:val="00177BC8"/>
    <w:rsid w:val="0018363C"/>
    <w:rsid w:val="00186D7B"/>
    <w:rsid w:val="00187AD1"/>
    <w:rsid w:val="00187CB8"/>
    <w:rsid w:val="0019204A"/>
    <w:rsid w:val="00193ABB"/>
    <w:rsid w:val="00194573"/>
    <w:rsid w:val="001959C5"/>
    <w:rsid w:val="00197300"/>
    <w:rsid w:val="00197432"/>
    <w:rsid w:val="001A36F3"/>
    <w:rsid w:val="001A6937"/>
    <w:rsid w:val="001B1A9E"/>
    <w:rsid w:val="001B4864"/>
    <w:rsid w:val="001C0ED0"/>
    <w:rsid w:val="001C410C"/>
    <w:rsid w:val="001C656B"/>
    <w:rsid w:val="001D4E9E"/>
    <w:rsid w:val="001D50BC"/>
    <w:rsid w:val="001D7059"/>
    <w:rsid w:val="001E0E85"/>
    <w:rsid w:val="001E588D"/>
    <w:rsid w:val="001F1531"/>
    <w:rsid w:val="001F3C8A"/>
    <w:rsid w:val="002000EA"/>
    <w:rsid w:val="002015D2"/>
    <w:rsid w:val="00204799"/>
    <w:rsid w:val="00205C36"/>
    <w:rsid w:val="00207384"/>
    <w:rsid w:val="0021112F"/>
    <w:rsid w:val="00227ABE"/>
    <w:rsid w:val="00235207"/>
    <w:rsid w:val="0023571A"/>
    <w:rsid w:val="002359AB"/>
    <w:rsid w:val="0023608F"/>
    <w:rsid w:val="00236E44"/>
    <w:rsid w:val="00243BE1"/>
    <w:rsid w:val="00243CD4"/>
    <w:rsid w:val="00255E41"/>
    <w:rsid w:val="002572F0"/>
    <w:rsid w:val="00257E98"/>
    <w:rsid w:val="00265757"/>
    <w:rsid w:val="002668E7"/>
    <w:rsid w:val="0027172E"/>
    <w:rsid w:val="00282790"/>
    <w:rsid w:val="002834B0"/>
    <w:rsid w:val="00283BDC"/>
    <w:rsid w:val="00297739"/>
    <w:rsid w:val="0029780A"/>
    <w:rsid w:val="002A02EC"/>
    <w:rsid w:val="002A59E8"/>
    <w:rsid w:val="002B12C2"/>
    <w:rsid w:val="002C137E"/>
    <w:rsid w:val="002C161E"/>
    <w:rsid w:val="002C53DE"/>
    <w:rsid w:val="002C549E"/>
    <w:rsid w:val="002C71C5"/>
    <w:rsid w:val="002D1F14"/>
    <w:rsid w:val="002E424D"/>
    <w:rsid w:val="002E6513"/>
    <w:rsid w:val="002E6EB0"/>
    <w:rsid w:val="002F6907"/>
    <w:rsid w:val="003008A8"/>
    <w:rsid w:val="00300F79"/>
    <w:rsid w:val="0030277E"/>
    <w:rsid w:val="00302AF4"/>
    <w:rsid w:val="00303874"/>
    <w:rsid w:val="00304C44"/>
    <w:rsid w:val="00306BD5"/>
    <w:rsid w:val="003076FE"/>
    <w:rsid w:val="00313C2D"/>
    <w:rsid w:val="0031493F"/>
    <w:rsid w:val="003174A0"/>
    <w:rsid w:val="00317C99"/>
    <w:rsid w:val="003217B2"/>
    <w:rsid w:val="00321A52"/>
    <w:rsid w:val="00321B4F"/>
    <w:rsid w:val="003224E5"/>
    <w:rsid w:val="00322DAF"/>
    <w:rsid w:val="00324D43"/>
    <w:rsid w:val="003263E1"/>
    <w:rsid w:val="003309A2"/>
    <w:rsid w:val="0033190A"/>
    <w:rsid w:val="00332AE7"/>
    <w:rsid w:val="0033383F"/>
    <w:rsid w:val="00334C51"/>
    <w:rsid w:val="00336BCA"/>
    <w:rsid w:val="00340F7B"/>
    <w:rsid w:val="00342F08"/>
    <w:rsid w:val="00343B27"/>
    <w:rsid w:val="0035084D"/>
    <w:rsid w:val="003520D1"/>
    <w:rsid w:val="003537DE"/>
    <w:rsid w:val="00355D6F"/>
    <w:rsid w:val="003564C2"/>
    <w:rsid w:val="003626A9"/>
    <w:rsid w:val="0036460B"/>
    <w:rsid w:val="003679C5"/>
    <w:rsid w:val="003724CE"/>
    <w:rsid w:val="0037323E"/>
    <w:rsid w:val="003739F9"/>
    <w:rsid w:val="00374770"/>
    <w:rsid w:val="00376382"/>
    <w:rsid w:val="00376D87"/>
    <w:rsid w:val="00377A50"/>
    <w:rsid w:val="00384DDF"/>
    <w:rsid w:val="0039022C"/>
    <w:rsid w:val="00390F5D"/>
    <w:rsid w:val="00393AF3"/>
    <w:rsid w:val="003958A2"/>
    <w:rsid w:val="00396246"/>
    <w:rsid w:val="0039765E"/>
    <w:rsid w:val="00397A53"/>
    <w:rsid w:val="003A0463"/>
    <w:rsid w:val="003A1B2E"/>
    <w:rsid w:val="003A35E6"/>
    <w:rsid w:val="003A7309"/>
    <w:rsid w:val="003A7B6A"/>
    <w:rsid w:val="003B1F56"/>
    <w:rsid w:val="003B3A6B"/>
    <w:rsid w:val="003B6535"/>
    <w:rsid w:val="003B7060"/>
    <w:rsid w:val="003C0117"/>
    <w:rsid w:val="003C07FD"/>
    <w:rsid w:val="003C2A25"/>
    <w:rsid w:val="003C3C68"/>
    <w:rsid w:val="003C489C"/>
    <w:rsid w:val="003C5BAB"/>
    <w:rsid w:val="003C6363"/>
    <w:rsid w:val="003C6711"/>
    <w:rsid w:val="003C71A9"/>
    <w:rsid w:val="003D31BD"/>
    <w:rsid w:val="003D4353"/>
    <w:rsid w:val="003E0204"/>
    <w:rsid w:val="003E077F"/>
    <w:rsid w:val="003E29C0"/>
    <w:rsid w:val="003E47AC"/>
    <w:rsid w:val="003E5FEF"/>
    <w:rsid w:val="003F0BDF"/>
    <w:rsid w:val="003F1007"/>
    <w:rsid w:val="003F236D"/>
    <w:rsid w:val="003F32DA"/>
    <w:rsid w:val="003F3D69"/>
    <w:rsid w:val="003F4F8D"/>
    <w:rsid w:val="003F6874"/>
    <w:rsid w:val="00402117"/>
    <w:rsid w:val="00404E99"/>
    <w:rsid w:val="00404FB6"/>
    <w:rsid w:val="00406C87"/>
    <w:rsid w:val="0041084E"/>
    <w:rsid w:val="00412577"/>
    <w:rsid w:val="00412EF3"/>
    <w:rsid w:val="004155F5"/>
    <w:rsid w:val="0041751A"/>
    <w:rsid w:val="004241CD"/>
    <w:rsid w:val="00427A07"/>
    <w:rsid w:val="00436EC5"/>
    <w:rsid w:val="00437041"/>
    <w:rsid w:val="004419DB"/>
    <w:rsid w:val="004429EE"/>
    <w:rsid w:val="004443E5"/>
    <w:rsid w:val="00445A73"/>
    <w:rsid w:val="004468C8"/>
    <w:rsid w:val="00451AC4"/>
    <w:rsid w:val="004534AA"/>
    <w:rsid w:val="004561C0"/>
    <w:rsid w:val="00460636"/>
    <w:rsid w:val="004612EA"/>
    <w:rsid w:val="004614CC"/>
    <w:rsid w:val="004646D6"/>
    <w:rsid w:val="00464EB1"/>
    <w:rsid w:val="00466524"/>
    <w:rsid w:val="004709B0"/>
    <w:rsid w:val="00470A35"/>
    <w:rsid w:val="00471851"/>
    <w:rsid w:val="00475425"/>
    <w:rsid w:val="00477D0E"/>
    <w:rsid w:val="004809C2"/>
    <w:rsid w:val="00480F8A"/>
    <w:rsid w:val="00481C71"/>
    <w:rsid w:val="00486F7C"/>
    <w:rsid w:val="00491148"/>
    <w:rsid w:val="004949CA"/>
    <w:rsid w:val="004966D4"/>
    <w:rsid w:val="004A219A"/>
    <w:rsid w:val="004A3F6C"/>
    <w:rsid w:val="004A4951"/>
    <w:rsid w:val="004A4E55"/>
    <w:rsid w:val="004A7C94"/>
    <w:rsid w:val="004B1D2A"/>
    <w:rsid w:val="004B4EA8"/>
    <w:rsid w:val="004B6C45"/>
    <w:rsid w:val="004C3C55"/>
    <w:rsid w:val="004C779F"/>
    <w:rsid w:val="004C7D25"/>
    <w:rsid w:val="004D0F2D"/>
    <w:rsid w:val="004D184D"/>
    <w:rsid w:val="004D19F7"/>
    <w:rsid w:val="004D214F"/>
    <w:rsid w:val="004D236F"/>
    <w:rsid w:val="004D3A57"/>
    <w:rsid w:val="004D43F7"/>
    <w:rsid w:val="004D45DF"/>
    <w:rsid w:val="004E0483"/>
    <w:rsid w:val="004E064D"/>
    <w:rsid w:val="004E3D1F"/>
    <w:rsid w:val="004E67F7"/>
    <w:rsid w:val="004F0005"/>
    <w:rsid w:val="004F007B"/>
    <w:rsid w:val="004F0FDB"/>
    <w:rsid w:val="004F4E91"/>
    <w:rsid w:val="004F78EE"/>
    <w:rsid w:val="0050012A"/>
    <w:rsid w:val="0050251C"/>
    <w:rsid w:val="005125BA"/>
    <w:rsid w:val="005139FE"/>
    <w:rsid w:val="005141FB"/>
    <w:rsid w:val="00515BD5"/>
    <w:rsid w:val="00517711"/>
    <w:rsid w:val="00521871"/>
    <w:rsid w:val="00523D70"/>
    <w:rsid w:val="00530550"/>
    <w:rsid w:val="00533FB3"/>
    <w:rsid w:val="00537E80"/>
    <w:rsid w:val="00541966"/>
    <w:rsid w:val="00541F4F"/>
    <w:rsid w:val="0054370D"/>
    <w:rsid w:val="00550C78"/>
    <w:rsid w:val="00554EE7"/>
    <w:rsid w:val="00557496"/>
    <w:rsid w:val="00563DEF"/>
    <w:rsid w:val="005716AB"/>
    <w:rsid w:val="00572883"/>
    <w:rsid w:val="0057300B"/>
    <w:rsid w:val="00577E61"/>
    <w:rsid w:val="005911C0"/>
    <w:rsid w:val="00593801"/>
    <w:rsid w:val="005A03E2"/>
    <w:rsid w:val="005A3DCC"/>
    <w:rsid w:val="005A6B50"/>
    <w:rsid w:val="005B1B61"/>
    <w:rsid w:val="005B3B48"/>
    <w:rsid w:val="005C2C4C"/>
    <w:rsid w:val="005C52A4"/>
    <w:rsid w:val="005C7D57"/>
    <w:rsid w:val="005E1EDE"/>
    <w:rsid w:val="005E22A7"/>
    <w:rsid w:val="005E71D9"/>
    <w:rsid w:val="005F2B3B"/>
    <w:rsid w:val="005F3BC0"/>
    <w:rsid w:val="005F6DDF"/>
    <w:rsid w:val="00600124"/>
    <w:rsid w:val="00602495"/>
    <w:rsid w:val="00605D2A"/>
    <w:rsid w:val="00612E12"/>
    <w:rsid w:val="00617153"/>
    <w:rsid w:val="0062002E"/>
    <w:rsid w:val="00621BB4"/>
    <w:rsid w:val="006220B9"/>
    <w:rsid w:val="00631E8B"/>
    <w:rsid w:val="00632BBB"/>
    <w:rsid w:val="006330EB"/>
    <w:rsid w:val="00645608"/>
    <w:rsid w:val="006508CA"/>
    <w:rsid w:val="006623AC"/>
    <w:rsid w:val="00663D82"/>
    <w:rsid w:val="00672B81"/>
    <w:rsid w:val="00680301"/>
    <w:rsid w:val="00680592"/>
    <w:rsid w:val="00681493"/>
    <w:rsid w:val="00694376"/>
    <w:rsid w:val="00695513"/>
    <w:rsid w:val="006A2BDF"/>
    <w:rsid w:val="006C162A"/>
    <w:rsid w:val="006C1845"/>
    <w:rsid w:val="006C2D84"/>
    <w:rsid w:val="006C42CF"/>
    <w:rsid w:val="006C6E78"/>
    <w:rsid w:val="006D0E92"/>
    <w:rsid w:val="006D5FE1"/>
    <w:rsid w:val="006E38C9"/>
    <w:rsid w:val="006E5131"/>
    <w:rsid w:val="006F152B"/>
    <w:rsid w:val="006F27F7"/>
    <w:rsid w:val="006F39F6"/>
    <w:rsid w:val="006F4CF7"/>
    <w:rsid w:val="006F6B25"/>
    <w:rsid w:val="006F7A3E"/>
    <w:rsid w:val="00705197"/>
    <w:rsid w:val="00706438"/>
    <w:rsid w:val="00711D28"/>
    <w:rsid w:val="00714924"/>
    <w:rsid w:val="007151EF"/>
    <w:rsid w:val="007164A6"/>
    <w:rsid w:val="0071658C"/>
    <w:rsid w:val="00716A08"/>
    <w:rsid w:val="007250E7"/>
    <w:rsid w:val="007270C1"/>
    <w:rsid w:val="00727D7E"/>
    <w:rsid w:val="0073200F"/>
    <w:rsid w:val="00735E0F"/>
    <w:rsid w:val="00737EAD"/>
    <w:rsid w:val="00740C00"/>
    <w:rsid w:val="00744D33"/>
    <w:rsid w:val="007452EE"/>
    <w:rsid w:val="007478EA"/>
    <w:rsid w:val="00750B62"/>
    <w:rsid w:val="0075146F"/>
    <w:rsid w:val="00755B88"/>
    <w:rsid w:val="007604E5"/>
    <w:rsid w:val="00762841"/>
    <w:rsid w:val="00772E7E"/>
    <w:rsid w:val="0077381D"/>
    <w:rsid w:val="007776C9"/>
    <w:rsid w:val="007807AA"/>
    <w:rsid w:val="0078358A"/>
    <w:rsid w:val="00784E65"/>
    <w:rsid w:val="00787709"/>
    <w:rsid w:val="00790D66"/>
    <w:rsid w:val="00792341"/>
    <w:rsid w:val="0079251F"/>
    <w:rsid w:val="00797AEB"/>
    <w:rsid w:val="007A07DE"/>
    <w:rsid w:val="007A4BCA"/>
    <w:rsid w:val="007A5920"/>
    <w:rsid w:val="007A5C60"/>
    <w:rsid w:val="007B0C90"/>
    <w:rsid w:val="007B1D3C"/>
    <w:rsid w:val="007B21A3"/>
    <w:rsid w:val="007B66BB"/>
    <w:rsid w:val="007C3D36"/>
    <w:rsid w:val="007D192D"/>
    <w:rsid w:val="007D2267"/>
    <w:rsid w:val="007D50E0"/>
    <w:rsid w:val="007F1813"/>
    <w:rsid w:val="007F1BB8"/>
    <w:rsid w:val="007F555C"/>
    <w:rsid w:val="007F794C"/>
    <w:rsid w:val="007F7A72"/>
    <w:rsid w:val="0080047A"/>
    <w:rsid w:val="00810C6D"/>
    <w:rsid w:val="00815502"/>
    <w:rsid w:val="00817066"/>
    <w:rsid w:val="0082391E"/>
    <w:rsid w:val="00824679"/>
    <w:rsid w:val="008310AB"/>
    <w:rsid w:val="00832E14"/>
    <w:rsid w:val="0083319C"/>
    <w:rsid w:val="00841D78"/>
    <w:rsid w:val="008437A0"/>
    <w:rsid w:val="008513CD"/>
    <w:rsid w:val="00852B58"/>
    <w:rsid w:val="008564B3"/>
    <w:rsid w:val="00857234"/>
    <w:rsid w:val="0086369E"/>
    <w:rsid w:val="00872B07"/>
    <w:rsid w:val="008743E0"/>
    <w:rsid w:val="0087707C"/>
    <w:rsid w:val="00880B44"/>
    <w:rsid w:val="00882E80"/>
    <w:rsid w:val="00887DE1"/>
    <w:rsid w:val="00893C47"/>
    <w:rsid w:val="00894E5E"/>
    <w:rsid w:val="00895E17"/>
    <w:rsid w:val="00896025"/>
    <w:rsid w:val="008A1ECA"/>
    <w:rsid w:val="008B34DE"/>
    <w:rsid w:val="008C033C"/>
    <w:rsid w:val="008C04AA"/>
    <w:rsid w:val="008C2D3C"/>
    <w:rsid w:val="008C40E7"/>
    <w:rsid w:val="008C7329"/>
    <w:rsid w:val="008D1950"/>
    <w:rsid w:val="008D7077"/>
    <w:rsid w:val="008D7078"/>
    <w:rsid w:val="008E221F"/>
    <w:rsid w:val="008E3646"/>
    <w:rsid w:val="008E3A76"/>
    <w:rsid w:val="008E45F1"/>
    <w:rsid w:val="008E6994"/>
    <w:rsid w:val="008F1502"/>
    <w:rsid w:val="008F1C8E"/>
    <w:rsid w:val="00900D21"/>
    <w:rsid w:val="00901BA1"/>
    <w:rsid w:val="00903F63"/>
    <w:rsid w:val="009054A2"/>
    <w:rsid w:val="009054DD"/>
    <w:rsid w:val="009143B2"/>
    <w:rsid w:val="00916841"/>
    <w:rsid w:val="00920F14"/>
    <w:rsid w:val="0092263F"/>
    <w:rsid w:val="009355E4"/>
    <w:rsid w:val="009362AE"/>
    <w:rsid w:val="00942B46"/>
    <w:rsid w:val="00943430"/>
    <w:rsid w:val="00950121"/>
    <w:rsid w:val="00951E88"/>
    <w:rsid w:val="009544E9"/>
    <w:rsid w:val="009578C1"/>
    <w:rsid w:val="00957CCC"/>
    <w:rsid w:val="00965D6E"/>
    <w:rsid w:val="00966BCF"/>
    <w:rsid w:val="009672ED"/>
    <w:rsid w:val="00967CE6"/>
    <w:rsid w:val="00967DFA"/>
    <w:rsid w:val="0097180D"/>
    <w:rsid w:val="0097322D"/>
    <w:rsid w:val="009759F9"/>
    <w:rsid w:val="00984980"/>
    <w:rsid w:val="00986A1A"/>
    <w:rsid w:val="00990C1C"/>
    <w:rsid w:val="00991EB8"/>
    <w:rsid w:val="00994880"/>
    <w:rsid w:val="009A0053"/>
    <w:rsid w:val="009A2378"/>
    <w:rsid w:val="009B0BEA"/>
    <w:rsid w:val="009B4DE0"/>
    <w:rsid w:val="009C3140"/>
    <w:rsid w:val="009C355C"/>
    <w:rsid w:val="009C3FED"/>
    <w:rsid w:val="009C6F86"/>
    <w:rsid w:val="009C7FE2"/>
    <w:rsid w:val="009D21E6"/>
    <w:rsid w:val="009D40A3"/>
    <w:rsid w:val="009E109E"/>
    <w:rsid w:val="009E41F1"/>
    <w:rsid w:val="009E452D"/>
    <w:rsid w:val="009E7FEA"/>
    <w:rsid w:val="009F69AE"/>
    <w:rsid w:val="00A00306"/>
    <w:rsid w:val="00A00B34"/>
    <w:rsid w:val="00A01AEA"/>
    <w:rsid w:val="00A1028C"/>
    <w:rsid w:val="00A10EDF"/>
    <w:rsid w:val="00A11828"/>
    <w:rsid w:val="00A147DF"/>
    <w:rsid w:val="00A15378"/>
    <w:rsid w:val="00A164C2"/>
    <w:rsid w:val="00A253E0"/>
    <w:rsid w:val="00A26351"/>
    <w:rsid w:val="00A26FB9"/>
    <w:rsid w:val="00A273DF"/>
    <w:rsid w:val="00A30505"/>
    <w:rsid w:val="00A31266"/>
    <w:rsid w:val="00A32B9E"/>
    <w:rsid w:val="00A36E62"/>
    <w:rsid w:val="00A37C29"/>
    <w:rsid w:val="00A4209C"/>
    <w:rsid w:val="00A46B01"/>
    <w:rsid w:val="00A46CC0"/>
    <w:rsid w:val="00A4781D"/>
    <w:rsid w:val="00A51ABE"/>
    <w:rsid w:val="00A52F49"/>
    <w:rsid w:val="00A57DAF"/>
    <w:rsid w:val="00A57F8C"/>
    <w:rsid w:val="00A600A1"/>
    <w:rsid w:val="00A6169B"/>
    <w:rsid w:val="00A65529"/>
    <w:rsid w:val="00A66F54"/>
    <w:rsid w:val="00A70DE6"/>
    <w:rsid w:val="00A71411"/>
    <w:rsid w:val="00A744AA"/>
    <w:rsid w:val="00A76878"/>
    <w:rsid w:val="00A7714F"/>
    <w:rsid w:val="00A775F3"/>
    <w:rsid w:val="00A85A04"/>
    <w:rsid w:val="00A870DA"/>
    <w:rsid w:val="00A93E6B"/>
    <w:rsid w:val="00AA3098"/>
    <w:rsid w:val="00AB03E0"/>
    <w:rsid w:val="00AB1A2F"/>
    <w:rsid w:val="00AB2604"/>
    <w:rsid w:val="00AB3233"/>
    <w:rsid w:val="00AB4F55"/>
    <w:rsid w:val="00AB65C9"/>
    <w:rsid w:val="00AB6DC8"/>
    <w:rsid w:val="00AB7AA5"/>
    <w:rsid w:val="00AC3716"/>
    <w:rsid w:val="00AC468F"/>
    <w:rsid w:val="00AC6EF7"/>
    <w:rsid w:val="00AC783F"/>
    <w:rsid w:val="00AC7A23"/>
    <w:rsid w:val="00AD0055"/>
    <w:rsid w:val="00AD1E59"/>
    <w:rsid w:val="00AD36C1"/>
    <w:rsid w:val="00AD53FC"/>
    <w:rsid w:val="00AD6971"/>
    <w:rsid w:val="00AD6B97"/>
    <w:rsid w:val="00AE6B45"/>
    <w:rsid w:val="00AE7609"/>
    <w:rsid w:val="00AE7BBC"/>
    <w:rsid w:val="00AF2AB5"/>
    <w:rsid w:val="00AF62CF"/>
    <w:rsid w:val="00B0257A"/>
    <w:rsid w:val="00B031F3"/>
    <w:rsid w:val="00B0336B"/>
    <w:rsid w:val="00B14FA6"/>
    <w:rsid w:val="00B15236"/>
    <w:rsid w:val="00B15244"/>
    <w:rsid w:val="00B173AC"/>
    <w:rsid w:val="00B20441"/>
    <w:rsid w:val="00B24101"/>
    <w:rsid w:val="00B30877"/>
    <w:rsid w:val="00B3168B"/>
    <w:rsid w:val="00B3463C"/>
    <w:rsid w:val="00B35E2C"/>
    <w:rsid w:val="00B36522"/>
    <w:rsid w:val="00B40A09"/>
    <w:rsid w:val="00B40E3D"/>
    <w:rsid w:val="00B42F71"/>
    <w:rsid w:val="00B46FD6"/>
    <w:rsid w:val="00B51555"/>
    <w:rsid w:val="00B51FF7"/>
    <w:rsid w:val="00B52E59"/>
    <w:rsid w:val="00B563ED"/>
    <w:rsid w:val="00B64A4A"/>
    <w:rsid w:val="00B65F6B"/>
    <w:rsid w:val="00B67F68"/>
    <w:rsid w:val="00B70953"/>
    <w:rsid w:val="00B737EF"/>
    <w:rsid w:val="00B7545F"/>
    <w:rsid w:val="00B772B6"/>
    <w:rsid w:val="00B874B8"/>
    <w:rsid w:val="00B8783A"/>
    <w:rsid w:val="00B90EA9"/>
    <w:rsid w:val="00B91283"/>
    <w:rsid w:val="00B918DA"/>
    <w:rsid w:val="00B94FF6"/>
    <w:rsid w:val="00BA1B8A"/>
    <w:rsid w:val="00BA1F38"/>
    <w:rsid w:val="00BA369D"/>
    <w:rsid w:val="00BA3967"/>
    <w:rsid w:val="00BB4664"/>
    <w:rsid w:val="00BB500A"/>
    <w:rsid w:val="00BB6838"/>
    <w:rsid w:val="00BC00E1"/>
    <w:rsid w:val="00BC53E3"/>
    <w:rsid w:val="00BD1BAC"/>
    <w:rsid w:val="00BD479A"/>
    <w:rsid w:val="00BD50C1"/>
    <w:rsid w:val="00BD7183"/>
    <w:rsid w:val="00BE4A7E"/>
    <w:rsid w:val="00BE4ED4"/>
    <w:rsid w:val="00BF1B16"/>
    <w:rsid w:val="00BF3B0B"/>
    <w:rsid w:val="00BF6743"/>
    <w:rsid w:val="00BF6DBD"/>
    <w:rsid w:val="00C0034C"/>
    <w:rsid w:val="00C01136"/>
    <w:rsid w:val="00C02023"/>
    <w:rsid w:val="00C07744"/>
    <w:rsid w:val="00C13957"/>
    <w:rsid w:val="00C15A41"/>
    <w:rsid w:val="00C15D74"/>
    <w:rsid w:val="00C202D8"/>
    <w:rsid w:val="00C22740"/>
    <w:rsid w:val="00C24F4B"/>
    <w:rsid w:val="00C2550D"/>
    <w:rsid w:val="00C33730"/>
    <w:rsid w:val="00C33BD0"/>
    <w:rsid w:val="00C33E6D"/>
    <w:rsid w:val="00C34CF7"/>
    <w:rsid w:val="00C3630C"/>
    <w:rsid w:val="00C4021F"/>
    <w:rsid w:val="00C4123E"/>
    <w:rsid w:val="00C41D57"/>
    <w:rsid w:val="00C52F28"/>
    <w:rsid w:val="00C53DC3"/>
    <w:rsid w:val="00C57F44"/>
    <w:rsid w:val="00C6278F"/>
    <w:rsid w:val="00C63F15"/>
    <w:rsid w:val="00C71CAC"/>
    <w:rsid w:val="00C71F4D"/>
    <w:rsid w:val="00C722E5"/>
    <w:rsid w:val="00C7568E"/>
    <w:rsid w:val="00C80E89"/>
    <w:rsid w:val="00C81A91"/>
    <w:rsid w:val="00C83ACA"/>
    <w:rsid w:val="00C850AA"/>
    <w:rsid w:val="00C87B55"/>
    <w:rsid w:val="00C9672D"/>
    <w:rsid w:val="00CA0E39"/>
    <w:rsid w:val="00CA3B7C"/>
    <w:rsid w:val="00CA411C"/>
    <w:rsid w:val="00CA4657"/>
    <w:rsid w:val="00CA5D94"/>
    <w:rsid w:val="00CA727A"/>
    <w:rsid w:val="00CB065D"/>
    <w:rsid w:val="00CB386A"/>
    <w:rsid w:val="00CB3ED7"/>
    <w:rsid w:val="00CB6826"/>
    <w:rsid w:val="00CB6C56"/>
    <w:rsid w:val="00CB7B80"/>
    <w:rsid w:val="00CC4557"/>
    <w:rsid w:val="00CC5D3D"/>
    <w:rsid w:val="00CC75C4"/>
    <w:rsid w:val="00CD271E"/>
    <w:rsid w:val="00CD549B"/>
    <w:rsid w:val="00CD71D6"/>
    <w:rsid w:val="00CE0150"/>
    <w:rsid w:val="00CE4D0A"/>
    <w:rsid w:val="00CF0390"/>
    <w:rsid w:val="00CF41B2"/>
    <w:rsid w:val="00CF4252"/>
    <w:rsid w:val="00CF60B0"/>
    <w:rsid w:val="00D02EAD"/>
    <w:rsid w:val="00D04579"/>
    <w:rsid w:val="00D05D59"/>
    <w:rsid w:val="00D0654A"/>
    <w:rsid w:val="00D1766B"/>
    <w:rsid w:val="00D203F9"/>
    <w:rsid w:val="00D2170C"/>
    <w:rsid w:val="00D21948"/>
    <w:rsid w:val="00D2318A"/>
    <w:rsid w:val="00D25DFC"/>
    <w:rsid w:val="00D262DE"/>
    <w:rsid w:val="00D33552"/>
    <w:rsid w:val="00D433B4"/>
    <w:rsid w:val="00D47FA4"/>
    <w:rsid w:val="00D50A2B"/>
    <w:rsid w:val="00D5548D"/>
    <w:rsid w:val="00D562CF"/>
    <w:rsid w:val="00D56682"/>
    <w:rsid w:val="00D57695"/>
    <w:rsid w:val="00D61FA9"/>
    <w:rsid w:val="00D64BEE"/>
    <w:rsid w:val="00D6534E"/>
    <w:rsid w:val="00D67145"/>
    <w:rsid w:val="00D7576E"/>
    <w:rsid w:val="00D80A97"/>
    <w:rsid w:val="00D81E91"/>
    <w:rsid w:val="00D83A21"/>
    <w:rsid w:val="00D85809"/>
    <w:rsid w:val="00D85CA3"/>
    <w:rsid w:val="00D86BFC"/>
    <w:rsid w:val="00D93174"/>
    <w:rsid w:val="00D9325C"/>
    <w:rsid w:val="00D9699E"/>
    <w:rsid w:val="00DA40AF"/>
    <w:rsid w:val="00DA69E5"/>
    <w:rsid w:val="00DB0DAB"/>
    <w:rsid w:val="00DB1229"/>
    <w:rsid w:val="00DB33E5"/>
    <w:rsid w:val="00DB3402"/>
    <w:rsid w:val="00DB59C9"/>
    <w:rsid w:val="00DB6407"/>
    <w:rsid w:val="00DB667D"/>
    <w:rsid w:val="00DB6CDE"/>
    <w:rsid w:val="00DC4D54"/>
    <w:rsid w:val="00DC64E7"/>
    <w:rsid w:val="00DC77FA"/>
    <w:rsid w:val="00DC7EF0"/>
    <w:rsid w:val="00DD29FC"/>
    <w:rsid w:val="00DD3194"/>
    <w:rsid w:val="00DD567F"/>
    <w:rsid w:val="00DD58DB"/>
    <w:rsid w:val="00DD5F61"/>
    <w:rsid w:val="00DD67C8"/>
    <w:rsid w:val="00DD7A05"/>
    <w:rsid w:val="00DE4E15"/>
    <w:rsid w:val="00DF0049"/>
    <w:rsid w:val="00DF7E5C"/>
    <w:rsid w:val="00E00923"/>
    <w:rsid w:val="00E0500F"/>
    <w:rsid w:val="00E0665B"/>
    <w:rsid w:val="00E1010C"/>
    <w:rsid w:val="00E10899"/>
    <w:rsid w:val="00E142E7"/>
    <w:rsid w:val="00E1607D"/>
    <w:rsid w:val="00E16693"/>
    <w:rsid w:val="00E222DB"/>
    <w:rsid w:val="00E223A4"/>
    <w:rsid w:val="00E2574A"/>
    <w:rsid w:val="00E259EA"/>
    <w:rsid w:val="00E26FD7"/>
    <w:rsid w:val="00E30D7C"/>
    <w:rsid w:val="00E41BE6"/>
    <w:rsid w:val="00E44079"/>
    <w:rsid w:val="00E47D99"/>
    <w:rsid w:val="00E55444"/>
    <w:rsid w:val="00E556CF"/>
    <w:rsid w:val="00E55AE5"/>
    <w:rsid w:val="00E64645"/>
    <w:rsid w:val="00E67026"/>
    <w:rsid w:val="00E70BB6"/>
    <w:rsid w:val="00E7377E"/>
    <w:rsid w:val="00E7524F"/>
    <w:rsid w:val="00E765CE"/>
    <w:rsid w:val="00E800E8"/>
    <w:rsid w:val="00E820D4"/>
    <w:rsid w:val="00E8370F"/>
    <w:rsid w:val="00E84487"/>
    <w:rsid w:val="00E91E6B"/>
    <w:rsid w:val="00EA0BD4"/>
    <w:rsid w:val="00EA62F6"/>
    <w:rsid w:val="00EB52CB"/>
    <w:rsid w:val="00EC11AB"/>
    <w:rsid w:val="00EC7A06"/>
    <w:rsid w:val="00ED0034"/>
    <w:rsid w:val="00ED09CA"/>
    <w:rsid w:val="00ED36B1"/>
    <w:rsid w:val="00ED776E"/>
    <w:rsid w:val="00EE0A38"/>
    <w:rsid w:val="00EE64F0"/>
    <w:rsid w:val="00EE7126"/>
    <w:rsid w:val="00EF13F5"/>
    <w:rsid w:val="00EF3560"/>
    <w:rsid w:val="00F04EE8"/>
    <w:rsid w:val="00F06D82"/>
    <w:rsid w:val="00F06E41"/>
    <w:rsid w:val="00F07AFE"/>
    <w:rsid w:val="00F1152B"/>
    <w:rsid w:val="00F12047"/>
    <w:rsid w:val="00F14F60"/>
    <w:rsid w:val="00F17DFB"/>
    <w:rsid w:val="00F20554"/>
    <w:rsid w:val="00F23E88"/>
    <w:rsid w:val="00F24F64"/>
    <w:rsid w:val="00F27C5A"/>
    <w:rsid w:val="00F302FB"/>
    <w:rsid w:val="00F3399C"/>
    <w:rsid w:val="00F36DBA"/>
    <w:rsid w:val="00F36FB0"/>
    <w:rsid w:val="00F37D86"/>
    <w:rsid w:val="00F42E87"/>
    <w:rsid w:val="00F431DE"/>
    <w:rsid w:val="00F468E5"/>
    <w:rsid w:val="00F5226E"/>
    <w:rsid w:val="00F5381E"/>
    <w:rsid w:val="00F552F6"/>
    <w:rsid w:val="00F61599"/>
    <w:rsid w:val="00F617FF"/>
    <w:rsid w:val="00F6235A"/>
    <w:rsid w:val="00F666C0"/>
    <w:rsid w:val="00F750B8"/>
    <w:rsid w:val="00F77739"/>
    <w:rsid w:val="00F83632"/>
    <w:rsid w:val="00F97712"/>
    <w:rsid w:val="00FA1F13"/>
    <w:rsid w:val="00FA2239"/>
    <w:rsid w:val="00FB5AE1"/>
    <w:rsid w:val="00FB5CD1"/>
    <w:rsid w:val="00FC364B"/>
    <w:rsid w:val="00FC53BD"/>
    <w:rsid w:val="00FC635B"/>
    <w:rsid w:val="00FC662C"/>
    <w:rsid w:val="00FC7090"/>
    <w:rsid w:val="00FC71E4"/>
    <w:rsid w:val="00FD088C"/>
    <w:rsid w:val="00FD19AE"/>
    <w:rsid w:val="00FD4DE7"/>
    <w:rsid w:val="00FD586D"/>
    <w:rsid w:val="00FE41D5"/>
    <w:rsid w:val="00FE4368"/>
    <w:rsid w:val="00FE74E1"/>
    <w:rsid w:val="00FF25B1"/>
    <w:rsid w:val="00FF2769"/>
    <w:rsid w:val="00FF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AE40E"/>
  <w15:chartTrackingRefBased/>
  <w15:docId w15:val="{DAAF31AF-3812-974A-89B9-E82C22A9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F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FA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40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00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921</Characters>
  <Application>Microsoft Office Word</Application>
  <DocSecurity>0</DocSecurity>
  <Lines>230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gelina Sutin</cp:lastModifiedBy>
  <cp:revision>3</cp:revision>
  <dcterms:created xsi:type="dcterms:W3CDTF">2026-03-26T13:45:00Z</dcterms:created>
  <dcterms:modified xsi:type="dcterms:W3CDTF">2026-03-26T13:45:00Z</dcterms:modified>
</cp:coreProperties>
</file>